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3CB32" w14:textId="50E8691D" w:rsidR="00D0110F" w:rsidRDefault="005E3000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8 </w:t>
      </w:r>
      <w:r w:rsidR="00395C2A">
        <w:rPr>
          <w:rFonts w:ascii="Calibri" w:eastAsia="Calibri" w:hAnsi="Calibri" w:cs="Calibri"/>
          <w:b/>
        </w:rPr>
        <w:t>Table. Differences in pooled ESM reports based on Time 1 Loneliness Scores.</w:t>
      </w:r>
    </w:p>
    <w:tbl>
      <w:tblPr>
        <w:tblStyle w:val="a6"/>
        <w:tblW w:w="7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350"/>
        <w:gridCol w:w="1350"/>
        <w:gridCol w:w="825"/>
        <w:gridCol w:w="825"/>
      </w:tblGrid>
      <w:tr w:rsidR="00D0110F" w14:paraId="6F06AC0C" w14:textId="77777777">
        <w:trPr>
          <w:trHeight w:val="785"/>
        </w:trPr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</w:tcPr>
          <w:p w14:paraId="31B6FF7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BBA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𝛃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77F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t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16F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53C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71306D4A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3A9F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ive </w:t>
            </w:r>
            <w:proofErr w:type="spellStart"/>
            <w:r>
              <w:rPr>
                <w:rFonts w:ascii="Calibri" w:eastAsia="Calibri" w:hAnsi="Calibri" w:cs="Calibri"/>
              </w:rPr>
              <w:t>Symptoms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E61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5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C63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15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2A7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99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BBB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1CA26801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9BDA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F0A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3D8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4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AF2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2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153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4E659DE0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B399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ed </w:t>
            </w:r>
            <w:proofErr w:type="spellStart"/>
            <w:r>
              <w:rPr>
                <w:rFonts w:ascii="Calibri" w:eastAsia="Calibri" w:hAnsi="Calibri" w:cs="Calibri"/>
              </w:rPr>
              <w:t>Affect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C82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61C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9CD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52A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63042490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6AD9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ous A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E3D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B2B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A4F5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278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</w:tr>
      <w:tr w:rsidR="00D0110F" w14:paraId="1ED8BCB9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8812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i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F9A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35D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FE6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B7B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D0110F" w14:paraId="296E8A04" w14:textId="77777777">
        <w:trPr>
          <w:trHeight w:val="1070"/>
        </w:trPr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BA41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site Negative Aff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408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2710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6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033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732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</w:tbl>
    <w:p w14:paraId="10B1960B" w14:textId="77777777" w:rsidR="00D0110F" w:rsidRDefault="00395C2A">
      <w:pPr>
        <w:spacing w:after="160"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i/>
        </w:rPr>
        <w:t xml:space="preserve">Notes: </w:t>
      </w:r>
      <w:r>
        <w:rPr>
          <w:rFonts w:ascii="Calibri" w:eastAsia="Calibri" w:hAnsi="Calibri" w:cs="Calibri"/>
        </w:rPr>
        <w:t>a. Measured weekly via PHQ-4 b. Measured twice per week via single-item</w:t>
      </w: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5E3000"/>
    <w:rsid w:val="009D74CE"/>
    <w:rsid w:val="00B644EB"/>
    <w:rsid w:val="00C96D68"/>
    <w:rsid w:val="00D0110F"/>
    <w:rsid w:val="00D04561"/>
    <w:rsid w:val="00DC0012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5:00Z</dcterms:modified>
</cp:coreProperties>
</file>